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D1D" w:rsidRDefault="00886D1D">
      <w:r>
        <w:t>Description for Additional Supplementary Files</w:t>
      </w:r>
    </w:p>
    <w:p w:rsidR="00886D1D" w:rsidRDefault="00886D1D"/>
    <w:p w:rsidR="00886D1D" w:rsidRDefault="00886D1D">
      <w:r>
        <w:t xml:space="preserve">Title: Supplementary Movie 1 </w:t>
      </w:r>
    </w:p>
    <w:p w:rsidR="00886D1D" w:rsidRDefault="00886D1D">
      <w:r>
        <w:t xml:space="preserve">Description: </w:t>
      </w:r>
      <w:r>
        <w:t xml:space="preserve">Compilation comparing surface-attacking sperm motility mode with transition and progressive motility modes. (a) Aggressive attacking mode for sperm in a 40-µm radius droplet, (b) transition mode for sperm in a 73-µm radius droplet, and (c) progressive surfaces aligned motility mode for sperm in a 110-µm radius droplet. All videos are in real time, and scale bars, 50 µm. Images were contrast-adjusted for clarity. </w:t>
      </w:r>
    </w:p>
    <w:p w:rsidR="00886D1D" w:rsidRDefault="00886D1D"/>
    <w:p w:rsidR="00886D1D" w:rsidRDefault="00886D1D">
      <w:r>
        <w:t>Title:</w:t>
      </w:r>
      <w:r>
        <w:t xml:space="preserve"> Supplementary Movie 2 </w:t>
      </w:r>
    </w:p>
    <w:p w:rsidR="00886D1D" w:rsidRDefault="00886D1D">
      <w:r>
        <w:t>Description:</w:t>
      </w:r>
      <w:r>
        <w:t xml:space="preserve"> </w:t>
      </w:r>
      <w:r>
        <w:t xml:space="preserve">Aggressive attacking mode for sperm in a 40-µm radius droplet. The video is in real time, and scale bars, 50 µm. Images were </w:t>
      </w:r>
      <w:proofErr w:type="spellStart"/>
      <w:r>
        <w:t>contrastadjusted</w:t>
      </w:r>
      <w:proofErr w:type="spellEnd"/>
      <w:r>
        <w:t xml:space="preserve"> for clarity. </w:t>
      </w:r>
    </w:p>
    <w:p w:rsidR="00886D1D" w:rsidRDefault="00886D1D"/>
    <w:p w:rsidR="00886D1D" w:rsidRDefault="00886D1D">
      <w:r>
        <w:t>Title:</w:t>
      </w:r>
      <w:r>
        <w:t xml:space="preserve"> Supplementary Movie 3</w:t>
      </w:r>
    </w:p>
    <w:p w:rsidR="00886D1D" w:rsidRDefault="00886D1D">
      <w:r>
        <w:t>Description:</w:t>
      </w:r>
      <w:r>
        <w:t xml:space="preserve"> </w:t>
      </w:r>
      <w:r>
        <w:t xml:space="preserve">Compass-like behaviour of sperm in a 35-µm radius droplet. The video is in real time, and scale bars, 20 µm. Images were </w:t>
      </w:r>
      <w:proofErr w:type="spellStart"/>
      <w:r>
        <w:t>contrastadjusted</w:t>
      </w:r>
      <w:proofErr w:type="spellEnd"/>
      <w:r>
        <w:t xml:space="preserve"> for clarity. </w:t>
      </w:r>
    </w:p>
    <w:p w:rsidR="00886D1D" w:rsidRDefault="00886D1D"/>
    <w:p w:rsidR="00886D1D" w:rsidRDefault="00886D1D">
      <w:r>
        <w:t>Title:</w:t>
      </w:r>
      <w:r>
        <w:t xml:space="preserve"> Supplementary Movie 4 </w:t>
      </w:r>
    </w:p>
    <w:p w:rsidR="00886D1D" w:rsidRDefault="00886D1D">
      <w:r>
        <w:t>Description:</w:t>
      </w:r>
      <w:r>
        <w:t xml:space="preserve"> </w:t>
      </w:r>
      <w:r>
        <w:t xml:space="preserve">Transition mode for sperm in a 73-µm radius droplet. The video is in real time, and scale bars, 50 µm. Images were contrast-adjusted for clarity. </w:t>
      </w:r>
    </w:p>
    <w:p w:rsidR="00886D1D" w:rsidRDefault="00886D1D"/>
    <w:p w:rsidR="00886D1D" w:rsidRDefault="00886D1D">
      <w:r>
        <w:t>Title:</w:t>
      </w:r>
      <w:r>
        <w:t xml:space="preserve"> Supplementary Movie 5 </w:t>
      </w:r>
    </w:p>
    <w:p w:rsidR="00886D1D" w:rsidRDefault="00886D1D">
      <w:r>
        <w:t>Description:</w:t>
      </w:r>
      <w:r>
        <w:t xml:space="preserve"> </w:t>
      </w:r>
      <w:r>
        <w:t xml:space="preserve">Progressive surfaces aligned motility mode for sperm in a 110-µm radius droplet. The video is in real time, and scale bars, 50 µm. Images were contrast-adjusted for clarity. </w:t>
      </w:r>
    </w:p>
    <w:p w:rsidR="00886D1D" w:rsidRDefault="00886D1D"/>
    <w:p w:rsidR="00886D1D" w:rsidRDefault="00886D1D">
      <w:r>
        <w:t>Title:</w:t>
      </w:r>
      <w:r>
        <w:t xml:space="preserve"> Supplementary Movie 6 </w:t>
      </w:r>
    </w:p>
    <w:p w:rsidR="00886D1D" w:rsidRDefault="00886D1D">
      <w:r>
        <w:t>Description:</w:t>
      </w:r>
      <w:r>
        <w:t xml:space="preserve"> </w:t>
      </w:r>
      <w:r>
        <w:t xml:space="preserve">Progressive surface aligned motility mode in a 110 µm-radius droplet for up to 56 s. The video is in real time, and scale bar, 50 µm. Images were contrast-adjusted for clarity. </w:t>
      </w:r>
    </w:p>
    <w:p w:rsidR="00886D1D" w:rsidRDefault="00886D1D"/>
    <w:p w:rsidR="00886D1D" w:rsidRDefault="00886D1D">
      <w:r>
        <w:t>Title:</w:t>
      </w:r>
      <w:r>
        <w:t xml:space="preserve"> Supplementary Movie 7 </w:t>
      </w:r>
    </w:p>
    <w:p w:rsidR="00C1741B" w:rsidRDefault="00886D1D">
      <w:r>
        <w:t>Description:</w:t>
      </w:r>
      <w:r>
        <w:t xml:space="preserve"> </w:t>
      </w:r>
      <w:bookmarkStart w:id="0" w:name="_GoBack"/>
      <w:bookmarkEnd w:id="0"/>
      <w:r>
        <w:t xml:space="preserve">Compilation comparing sperm swimming behaviours at soft liquid-liquid curvatures inside </w:t>
      </w:r>
      <w:proofErr w:type="spellStart"/>
      <w:r>
        <w:t>microchannels</w:t>
      </w:r>
      <w:proofErr w:type="spellEnd"/>
      <w:r>
        <w:t xml:space="preserve">. (a) Head-on swimming in the attacking mode, and boundary following </w:t>
      </w:r>
      <w:proofErr w:type="spellStart"/>
      <w:r>
        <w:t>behavior</w:t>
      </w:r>
      <w:proofErr w:type="spellEnd"/>
      <w:r>
        <w:t xml:space="preserve"> in (b) transition and (c) progressive modes. All videos are in real time and scale bars, 100 µm. Images were contrast-adjusted for clarity.</w:t>
      </w:r>
    </w:p>
    <w:sectPr w:rsidR="00C17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D1D"/>
    <w:rsid w:val="00886D1D"/>
    <w:rsid w:val="00C1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B2A6B"/>
  <w15:chartTrackingRefBased/>
  <w15:docId w15:val="{B00A1EFC-7EB7-496E-877B-C082A1AE4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5-05T11:30:00Z</dcterms:created>
  <dcterms:modified xsi:type="dcterms:W3CDTF">2021-05-05T11:32:00Z</dcterms:modified>
</cp:coreProperties>
</file>